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32A901" w14:textId="031B82CC" w:rsidR="00851166" w:rsidRPr="00851166" w:rsidRDefault="00851166" w:rsidP="00851166">
      <w:pPr>
        <w:spacing w:line="480" w:lineRule="auto"/>
        <w:jc w:val="both"/>
        <w:rPr>
          <w:noProof/>
          <w:lang w:val="en-US"/>
        </w:rPr>
      </w:pPr>
      <w:r w:rsidRPr="003E1BA2">
        <w:rPr>
          <w:rFonts w:eastAsia="Times New Roman"/>
          <w:b/>
          <w:bCs/>
          <w:sz w:val="20"/>
          <w:szCs w:val="20"/>
          <w:lang w:val="en-US" w:eastAsia="en-GB"/>
        </w:rPr>
        <w:t xml:space="preserve">Supplement Table </w:t>
      </w:r>
      <w:r w:rsidR="004042F1">
        <w:rPr>
          <w:rFonts w:eastAsia="Times New Roman"/>
          <w:b/>
          <w:bCs/>
          <w:sz w:val="20"/>
          <w:szCs w:val="20"/>
          <w:lang w:val="en-US" w:eastAsia="en-GB"/>
        </w:rPr>
        <w:t>1</w:t>
      </w:r>
      <w:r>
        <w:rPr>
          <w:rFonts w:eastAsia="Times New Roman"/>
          <w:b/>
          <w:bCs/>
          <w:sz w:val="20"/>
          <w:szCs w:val="20"/>
          <w:lang w:val="en-US" w:eastAsia="en-GB"/>
        </w:rPr>
        <w:t>.</w:t>
      </w:r>
      <w:r w:rsidRPr="004D607B">
        <w:rPr>
          <w:rFonts w:eastAsia="Times New Roman"/>
          <w:b/>
          <w:bCs/>
          <w:sz w:val="20"/>
          <w:szCs w:val="20"/>
          <w:lang w:val="en-US" w:eastAsia="en-GB"/>
        </w:rPr>
        <w:t xml:space="preserve"> </w:t>
      </w:r>
      <w:r w:rsidRPr="003E1BA2">
        <w:rPr>
          <w:sz w:val="20"/>
          <w:szCs w:val="20"/>
          <w:lang w:val="en-US"/>
        </w:rPr>
        <w:t>Search strings in PubMed/MEDLINE</w:t>
      </w:r>
      <w:r>
        <w:rPr>
          <w:sz w:val="20"/>
          <w:szCs w:val="20"/>
          <w:lang w:val="en-US"/>
        </w:rPr>
        <w:t xml:space="preserve"> and Google Scholar</w:t>
      </w:r>
      <w:r w:rsidRPr="003E1BA2">
        <w:rPr>
          <w:sz w:val="20"/>
          <w:szCs w:val="20"/>
          <w:lang w:val="en-US"/>
        </w:rPr>
        <w:t xml:space="preserve"> databases with the respective number of search result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7035"/>
        <w:gridCol w:w="1789"/>
      </w:tblGrid>
      <w:tr w:rsidR="00851166" w:rsidRPr="004D607B" w14:paraId="5329E9E9" w14:textId="77777777" w:rsidTr="00A63D84">
        <w:tc>
          <w:tcPr>
            <w:tcW w:w="782" w:type="pct"/>
            <w:tcBorders>
              <w:bottom w:val="single" w:sz="4" w:space="0" w:color="auto"/>
            </w:tcBorders>
            <w:vAlign w:val="center"/>
          </w:tcPr>
          <w:p w14:paraId="578A729D" w14:textId="77777777" w:rsidR="00851166" w:rsidRPr="003E1BA2" w:rsidRDefault="00851166" w:rsidP="00A63D84">
            <w:pPr>
              <w:rPr>
                <w:b/>
                <w:bCs/>
                <w:sz w:val="12"/>
                <w:szCs w:val="12"/>
              </w:rPr>
            </w:pPr>
            <w:r w:rsidRPr="003E1BA2">
              <w:rPr>
                <w:b/>
                <w:bCs/>
                <w:sz w:val="12"/>
                <w:szCs w:val="12"/>
              </w:rPr>
              <w:t>Database</w:t>
            </w:r>
          </w:p>
        </w:tc>
        <w:tc>
          <w:tcPr>
            <w:tcW w:w="3363" w:type="pct"/>
            <w:tcBorders>
              <w:bottom w:val="single" w:sz="4" w:space="0" w:color="auto"/>
            </w:tcBorders>
            <w:vAlign w:val="center"/>
          </w:tcPr>
          <w:p w14:paraId="755BD669" w14:textId="77777777" w:rsidR="00851166" w:rsidRPr="003E1BA2" w:rsidRDefault="00851166" w:rsidP="00A63D84">
            <w:pPr>
              <w:jc w:val="center"/>
              <w:rPr>
                <w:b/>
                <w:bCs/>
                <w:sz w:val="12"/>
                <w:szCs w:val="12"/>
              </w:rPr>
            </w:pPr>
            <w:r w:rsidRPr="003E1BA2">
              <w:rPr>
                <w:b/>
                <w:bCs/>
                <w:sz w:val="12"/>
                <w:szCs w:val="12"/>
              </w:rPr>
              <w:t>Search String</w:t>
            </w:r>
          </w:p>
        </w:tc>
        <w:tc>
          <w:tcPr>
            <w:tcW w:w="855" w:type="pct"/>
            <w:tcBorders>
              <w:bottom w:val="single" w:sz="4" w:space="0" w:color="auto"/>
            </w:tcBorders>
            <w:vAlign w:val="center"/>
          </w:tcPr>
          <w:p w14:paraId="5F3D7121" w14:textId="77777777" w:rsidR="00851166" w:rsidRPr="003E1BA2" w:rsidRDefault="00851166" w:rsidP="00A63D84">
            <w:pPr>
              <w:jc w:val="center"/>
              <w:rPr>
                <w:b/>
                <w:bCs/>
                <w:sz w:val="12"/>
                <w:szCs w:val="12"/>
              </w:rPr>
            </w:pPr>
            <w:r w:rsidRPr="003E1BA2">
              <w:rPr>
                <w:b/>
                <w:bCs/>
                <w:sz w:val="12"/>
                <w:szCs w:val="12"/>
              </w:rPr>
              <w:t>Results</w:t>
            </w:r>
          </w:p>
        </w:tc>
      </w:tr>
      <w:tr w:rsidR="00851166" w:rsidRPr="0098614D" w14:paraId="4A7850F0" w14:textId="77777777" w:rsidTr="00A63D84">
        <w:trPr>
          <w:trHeight w:val="1937"/>
        </w:trPr>
        <w:tc>
          <w:tcPr>
            <w:tcW w:w="782" w:type="pct"/>
            <w:tcBorders>
              <w:top w:val="single" w:sz="4" w:space="0" w:color="auto"/>
            </w:tcBorders>
          </w:tcPr>
          <w:p w14:paraId="09FF7134" w14:textId="77777777" w:rsidR="00851166" w:rsidRPr="004D607B" w:rsidRDefault="00851166" w:rsidP="00A63D84">
            <w:pPr>
              <w:rPr>
                <w:sz w:val="12"/>
                <w:szCs w:val="12"/>
              </w:rPr>
            </w:pPr>
            <w:r w:rsidRPr="004D607B">
              <w:rPr>
                <w:sz w:val="12"/>
                <w:szCs w:val="12"/>
              </w:rPr>
              <w:t>PubMed/MEDLINE/Google Scholar</w:t>
            </w:r>
          </w:p>
        </w:tc>
        <w:tc>
          <w:tcPr>
            <w:tcW w:w="3363" w:type="pct"/>
            <w:tcBorders>
              <w:top w:val="single" w:sz="4" w:space="0" w:color="auto"/>
            </w:tcBorders>
          </w:tcPr>
          <w:p w14:paraId="27A69E66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>Swine[MeSH Terms] OR</w:t>
            </w:r>
          </w:p>
          <w:p w14:paraId="3E1785F9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>Porcine[MeSH Terms] OR</w:t>
            </w:r>
          </w:p>
          <w:p w14:paraId="277B6FE9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>Pig[MeSH Terms] OR</w:t>
            </w:r>
          </w:p>
          <w:p w14:paraId="4580F7F0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>Sus Scrofa[MeSH Terms] OR</w:t>
            </w:r>
          </w:p>
          <w:p w14:paraId="7FB49829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>Miniature Swine[Title/Abstract] OR</w:t>
            </w:r>
          </w:p>
          <w:p w14:paraId="4E3E6543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>Mini-Pig[Title/Abstract] OR</w:t>
            </w:r>
          </w:p>
          <w:p w14:paraId="4ABFABA8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>Mini Pig[Title/Abstract] OR</w:t>
            </w:r>
          </w:p>
          <w:p w14:paraId="36293096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>Porcine Model[Title/Abstract] OR</w:t>
            </w:r>
          </w:p>
          <w:p w14:paraId="6539BB30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>Porcine Species[Title/Abstract]</w:t>
            </w:r>
          </w:p>
          <w:p w14:paraId="72CF1253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>AND</w:t>
            </w:r>
          </w:p>
          <w:p w14:paraId="0CFEFDF4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>Vascularized Composite Allotransplantation[MeSH Terms] OR</w:t>
            </w:r>
          </w:p>
          <w:p w14:paraId="2D614099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>Vascularized Composite Allotransplantation[Title/Abstract] OR</w:t>
            </w:r>
          </w:p>
          <w:p w14:paraId="06F807F3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>Vascularized Composite Allograft[Title/Abstract] OR</w:t>
            </w:r>
          </w:p>
          <w:p w14:paraId="7455AB00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>Vascularized Composite Tissue Transplantation[Title/Abstract] OR</w:t>
            </w:r>
          </w:p>
          <w:p w14:paraId="158E01E9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>Vascularized Allogeneic Tissue[Title/Abstract] OR</w:t>
            </w:r>
          </w:p>
          <w:p w14:paraId="03EBF222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>Vascularized Allograft[Title/Abstract] OR</w:t>
            </w:r>
          </w:p>
          <w:p w14:paraId="0DB4B575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>Composite Tissue Allotransplant[Title/Abstract] OR</w:t>
            </w:r>
          </w:p>
          <w:p w14:paraId="68A1F855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>Composite Tissue Allograft[Title/Abstract] OR</w:t>
            </w:r>
          </w:p>
          <w:p w14:paraId="28C0C2E0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>Composite Tissue Transplant[Title/Abstract]</w:t>
            </w:r>
          </w:p>
          <w:p w14:paraId="0600D7BB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>AND</w:t>
            </w:r>
          </w:p>
          <w:p w14:paraId="6960D7EE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>Immunosuppression[MeSH Terms] OR</w:t>
            </w:r>
          </w:p>
          <w:p w14:paraId="4348ABBD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>Immune Suppression[Title/Abstract] OR</w:t>
            </w:r>
          </w:p>
          <w:p w14:paraId="55F1492D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>Immunomodulation[Title/Abstract] OR</w:t>
            </w:r>
          </w:p>
          <w:p w14:paraId="2491232F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>Immunotolerance[Title/Abstract] OR</w:t>
            </w:r>
          </w:p>
          <w:p w14:paraId="6EFF81C3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>Immune Tolerance[Title/Abstract] OR</w:t>
            </w:r>
          </w:p>
          <w:p w14:paraId="5B21FED0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>Immunoregulation[Title/Abstract] OR</w:t>
            </w:r>
          </w:p>
          <w:p w14:paraId="42395DD6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>Immune Evasion[Title/Abstract] OR</w:t>
            </w:r>
          </w:p>
          <w:p w14:paraId="2DD1A047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>Immune Response[Title/Abstract] OR</w:t>
            </w:r>
          </w:p>
          <w:p w14:paraId="5DFE8CD9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>Immune Inhibition[Title/Abstract] OR</w:t>
            </w:r>
          </w:p>
          <w:p w14:paraId="096E3E7F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>Immune Tolerance Induction[Title/Abstract] OR</w:t>
            </w:r>
          </w:p>
          <w:p w14:paraId="6560438F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>Immune Acceptance[Title/Abstract]</w:t>
            </w:r>
          </w:p>
        </w:tc>
        <w:tc>
          <w:tcPr>
            <w:tcW w:w="855" w:type="pct"/>
            <w:tcBorders>
              <w:top w:val="single" w:sz="4" w:space="0" w:color="auto"/>
            </w:tcBorders>
          </w:tcPr>
          <w:p w14:paraId="390CB258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 xml:space="preserve">6,040 </w:t>
            </w:r>
          </w:p>
          <w:p w14:paraId="3722BB4D" w14:textId="77777777" w:rsidR="00851166" w:rsidRPr="004D607B" w:rsidRDefault="00851166" w:rsidP="00A63D84">
            <w:pPr>
              <w:jc w:val="center"/>
              <w:rPr>
                <w:sz w:val="12"/>
                <w:szCs w:val="12"/>
                <w:lang w:val="en-US"/>
              </w:rPr>
            </w:pPr>
            <w:r w:rsidRPr="004D607B">
              <w:rPr>
                <w:sz w:val="12"/>
                <w:szCs w:val="12"/>
                <w:lang w:val="en-US"/>
              </w:rPr>
              <w:t>(Filters applied: Full text, Case Reports, Clinical Study, Clinical Trial, Clinical Trial, Veterinary, Comparative Study, Controlled Clinical Trial, Multicenter Study, Observational Study, Observational Study, Veterinary, Randomized Controlled Trial, Veterinary, English, Other Animals)</w:t>
            </w:r>
          </w:p>
        </w:tc>
      </w:tr>
    </w:tbl>
    <w:p w14:paraId="04C5EA79" w14:textId="77777777" w:rsidR="00851166" w:rsidRPr="00033496" w:rsidRDefault="00851166" w:rsidP="00851166">
      <w:pPr>
        <w:tabs>
          <w:tab w:val="left" w:pos="2055"/>
          <w:tab w:val="left" w:pos="4767"/>
        </w:tabs>
        <w:rPr>
          <w:sz w:val="12"/>
          <w:szCs w:val="12"/>
          <w:lang w:val="en-US"/>
        </w:rPr>
      </w:pPr>
    </w:p>
    <w:p w14:paraId="37C0CAEC" w14:textId="77777777" w:rsidR="00851166" w:rsidRPr="002D2DEC" w:rsidRDefault="00851166" w:rsidP="00851166">
      <w:pPr>
        <w:rPr>
          <w:noProof/>
          <w:lang w:val="en-US"/>
        </w:rPr>
      </w:pPr>
    </w:p>
    <w:p w14:paraId="5773CF8B" w14:textId="77777777" w:rsidR="00B47378" w:rsidRDefault="00B47378"/>
    <w:sectPr w:rsidR="00B47378" w:rsidSect="00851166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EEE"/>
    <w:rsid w:val="000055E1"/>
    <w:rsid w:val="000063C6"/>
    <w:rsid w:val="000070A4"/>
    <w:rsid w:val="00096EEE"/>
    <w:rsid w:val="000A2403"/>
    <w:rsid w:val="000B0176"/>
    <w:rsid w:val="000B6B8F"/>
    <w:rsid w:val="000D4826"/>
    <w:rsid w:val="000E2361"/>
    <w:rsid w:val="000F338F"/>
    <w:rsid w:val="00125910"/>
    <w:rsid w:val="00127377"/>
    <w:rsid w:val="00133F52"/>
    <w:rsid w:val="00134B0B"/>
    <w:rsid w:val="001A7730"/>
    <w:rsid w:val="001B6A89"/>
    <w:rsid w:val="001D05A3"/>
    <w:rsid w:val="001E6371"/>
    <w:rsid w:val="001F38BF"/>
    <w:rsid w:val="001F7248"/>
    <w:rsid w:val="001F7C97"/>
    <w:rsid w:val="00211CD2"/>
    <w:rsid w:val="002178BA"/>
    <w:rsid w:val="002262B0"/>
    <w:rsid w:val="002551F5"/>
    <w:rsid w:val="00282AA0"/>
    <w:rsid w:val="00285741"/>
    <w:rsid w:val="0028645C"/>
    <w:rsid w:val="00291B95"/>
    <w:rsid w:val="00323384"/>
    <w:rsid w:val="00325B40"/>
    <w:rsid w:val="00335743"/>
    <w:rsid w:val="0034710F"/>
    <w:rsid w:val="003644E7"/>
    <w:rsid w:val="00371F6F"/>
    <w:rsid w:val="00395123"/>
    <w:rsid w:val="003A3D48"/>
    <w:rsid w:val="003B17F2"/>
    <w:rsid w:val="003C5625"/>
    <w:rsid w:val="003F1B98"/>
    <w:rsid w:val="004036E6"/>
    <w:rsid w:val="004042F1"/>
    <w:rsid w:val="00444DB9"/>
    <w:rsid w:val="00460D02"/>
    <w:rsid w:val="00473083"/>
    <w:rsid w:val="004731BC"/>
    <w:rsid w:val="004D4AAA"/>
    <w:rsid w:val="004E6F9F"/>
    <w:rsid w:val="004F2B4F"/>
    <w:rsid w:val="004F490C"/>
    <w:rsid w:val="005020ED"/>
    <w:rsid w:val="005047DF"/>
    <w:rsid w:val="00507A04"/>
    <w:rsid w:val="005164D6"/>
    <w:rsid w:val="005204A5"/>
    <w:rsid w:val="00542CB1"/>
    <w:rsid w:val="00563ADD"/>
    <w:rsid w:val="00590F01"/>
    <w:rsid w:val="00591C0D"/>
    <w:rsid w:val="005B642A"/>
    <w:rsid w:val="005D12CA"/>
    <w:rsid w:val="005D299D"/>
    <w:rsid w:val="005F09C6"/>
    <w:rsid w:val="005F6E7D"/>
    <w:rsid w:val="00604677"/>
    <w:rsid w:val="00610C2E"/>
    <w:rsid w:val="00614F06"/>
    <w:rsid w:val="0063113C"/>
    <w:rsid w:val="00631FF8"/>
    <w:rsid w:val="00640DC0"/>
    <w:rsid w:val="006420E3"/>
    <w:rsid w:val="00681CD3"/>
    <w:rsid w:val="00685D09"/>
    <w:rsid w:val="006B0578"/>
    <w:rsid w:val="006B3570"/>
    <w:rsid w:val="006C7D8E"/>
    <w:rsid w:val="006D3117"/>
    <w:rsid w:val="006F768D"/>
    <w:rsid w:val="00700A3A"/>
    <w:rsid w:val="00701548"/>
    <w:rsid w:val="007037F5"/>
    <w:rsid w:val="00704E11"/>
    <w:rsid w:val="00733DB4"/>
    <w:rsid w:val="0073757A"/>
    <w:rsid w:val="00741113"/>
    <w:rsid w:val="00746FD9"/>
    <w:rsid w:val="00752494"/>
    <w:rsid w:val="00761C00"/>
    <w:rsid w:val="0077346A"/>
    <w:rsid w:val="0078772C"/>
    <w:rsid w:val="007A4760"/>
    <w:rsid w:val="007C7ABC"/>
    <w:rsid w:val="00821581"/>
    <w:rsid w:val="0083234F"/>
    <w:rsid w:val="00847E20"/>
    <w:rsid w:val="00851166"/>
    <w:rsid w:val="00883E35"/>
    <w:rsid w:val="008A45A3"/>
    <w:rsid w:val="008B6C48"/>
    <w:rsid w:val="008D671E"/>
    <w:rsid w:val="008E6B1F"/>
    <w:rsid w:val="00921645"/>
    <w:rsid w:val="00921D8F"/>
    <w:rsid w:val="00942CEF"/>
    <w:rsid w:val="00942F04"/>
    <w:rsid w:val="00943174"/>
    <w:rsid w:val="00944C26"/>
    <w:rsid w:val="00950036"/>
    <w:rsid w:val="00950B54"/>
    <w:rsid w:val="00957663"/>
    <w:rsid w:val="009657C4"/>
    <w:rsid w:val="00972439"/>
    <w:rsid w:val="0099074F"/>
    <w:rsid w:val="009A3961"/>
    <w:rsid w:val="009C388E"/>
    <w:rsid w:val="009D4CD1"/>
    <w:rsid w:val="009D570E"/>
    <w:rsid w:val="00A027C2"/>
    <w:rsid w:val="00A0393B"/>
    <w:rsid w:val="00A06C12"/>
    <w:rsid w:val="00A0717B"/>
    <w:rsid w:val="00A31717"/>
    <w:rsid w:val="00A34D38"/>
    <w:rsid w:val="00A42CC4"/>
    <w:rsid w:val="00A54951"/>
    <w:rsid w:val="00A71638"/>
    <w:rsid w:val="00A71C47"/>
    <w:rsid w:val="00A806A1"/>
    <w:rsid w:val="00A86E44"/>
    <w:rsid w:val="00AC14A0"/>
    <w:rsid w:val="00AC6BBC"/>
    <w:rsid w:val="00AC7616"/>
    <w:rsid w:val="00AE4B30"/>
    <w:rsid w:val="00AF76FC"/>
    <w:rsid w:val="00B037E3"/>
    <w:rsid w:val="00B0725D"/>
    <w:rsid w:val="00B12B2A"/>
    <w:rsid w:val="00B21B42"/>
    <w:rsid w:val="00B35B9F"/>
    <w:rsid w:val="00B47378"/>
    <w:rsid w:val="00B52638"/>
    <w:rsid w:val="00B536DF"/>
    <w:rsid w:val="00B564AC"/>
    <w:rsid w:val="00B70C68"/>
    <w:rsid w:val="00B81958"/>
    <w:rsid w:val="00B9020E"/>
    <w:rsid w:val="00B92F2D"/>
    <w:rsid w:val="00BA67E6"/>
    <w:rsid w:val="00BA788A"/>
    <w:rsid w:val="00BC6991"/>
    <w:rsid w:val="00BC69AE"/>
    <w:rsid w:val="00BD4BA5"/>
    <w:rsid w:val="00BE53F9"/>
    <w:rsid w:val="00C065F4"/>
    <w:rsid w:val="00C7425C"/>
    <w:rsid w:val="00C92FEF"/>
    <w:rsid w:val="00C94E8A"/>
    <w:rsid w:val="00CA3523"/>
    <w:rsid w:val="00CB5B41"/>
    <w:rsid w:val="00CC3D2F"/>
    <w:rsid w:val="00CD7454"/>
    <w:rsid w:val="00CD7A97"/>
    <w:rsid w:val="00CD7D0F"/>
    <w:rsid w:val="00CF288B"/>
    <w:rsid w:val="00D10039"/>
    <w:rsid w:val="00D16DA5"/>
    <w:rsid w:val="00D21B25"/>
    <w:rsid w:val="00D36E93"/>
    <w:rsid w:val="00D44282"/>
    <w:rsid w:val="00D51C8F"/>
    <w:rsid w:val="00D85033"/>
    <w:rsid w:val="00DE0E96"/>
    <w:rsid w:val="00DE49CC"/>
    <w:rsid w:val="00E027DB"/>
    <w:rsid w:val="00E0283E"/>
    <w:rsid w:val="00E10820"/>
    <w:rsid w:val="00E12269"/>
    <w:rsid w:val="00E15DFD"/>
    <w:rsid w:val="00E212E4"/>
    <w:rsid w:val="00E23FD0"/>
    <w:rsid w:val="00E37582"/>
    <w:rsid w:val="00E624C0"/>
    <w:rsid w:val="00E626B9"/>
    <w:rsid w:val="00E73E2C"/>
    <w:rsid w:val="00E75AAC"/>
    <w:rsid w:val="00E8366D"/>
    <w:rsid w:val="00EB2F7E"/>
    <w:rsid w:val="00EB754F"/>
    <w:rsid w:val="00EC0FCE"/>
    <w:rsid w:val="00EF20FC"/>
    <w:rsid w:val="00F01C53"/>
    <w:rsid w:val="00F21025"/>
    <w:rsid w:val="00F21D78"/>
    <w:rsid w:val="00F27FC0"/>
    <w:rsid w:val="00F4070E"/>
    <w:rsid w:val="00F40BCE"/>
    <w:rsid w:val="00F544B9"/>
    <w:rsid w:val="00F62958"/>
    <w:rsid w:val="00F94DBF"/>
    <w:rsid w:val="00FC212C"/>
    <w:rsid w:val="00FC7671"/>
    <w:rsid w:val="00FD1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7C24A6"/>
  <w15:chartTrackingRefBased/>
  <w15:docId w15:val="{A7A486E3-0FB2-1142-91AC-878B29CE0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166"/>
    <w:pPr>
      <w:spacing w:after="160" w:line="259" w:lineRule="auto"/>
    </w:pPr>
    <w:rPr>
      <w:rFonts w:ascii="Times New Roman" w:hAnsi="Times New Roman" w:cs="Times New Roman"/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6EE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6EE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EEE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EEE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EEE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EEE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EEE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EEE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EEE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6E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6E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6E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E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E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E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E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E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E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6E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6E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EEE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6E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6EEE"/>
    <w:pPr>
      <w:spacing w:before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n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6E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6EEE"/>
    <w:pPr>
      <w:spacing w:after="0" w:line="240" w:lineRule="auto"/>
      <w:ind w:left="720"/>
      <w:contextualSpacing/>
    </w:pPr>
    <w:rPr>
      <w:rFonts w:asciiTheme="minorHAnsi" w:hAnsiTheme="minorHAnsi" w:cstheme="minorBidi"/>
      <w:kern w:val="2"/>
      <w:lang w:val="en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6E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E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en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E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6E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1166"/>
    <w:rPr>
      <w:rFonts w:ascii="Times New Roman" w:hAnsi="Times New Roman" w:cs="Times New Roman"/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schinger, Thomas</dc:creator>
  <cp:keywords/>
  <dc:description/>
  <cp:lastModifiedBy>Schaschinger, Thomas</cp:lastModifiedBy>
  <cp:revision>3</cp:revision>
  <dcterms:created xsi:type="dcterms:W3CDTF">2025-02-20T14:36:00Z</dcterms:created>
  <dcterms:modified xsi:type="dcterms:W3CDTF">2025-02-20T15:04:00Z</dcterms:modified>
</cp:coreProperties>
</file>